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5E0E1" w14:textId="025D5395" w:rsidR="00831E3E" w:rsidRPr="00450436" w:rsidRDefault="00390CA0" w:rsidP="004B2465">
      <w:pPr>
        <w:pStyle w:val="Web"/>
        <w:spacing w:before="0" w:beforeAutospacing="0" w:after="0" w:afterAutospacing="0" w:line="260" w:lineRule="exact"/>
        <w:ind w:firstLineChars="1350" w:firstLine="3240"/>
        <w:rPr>
          <w:rFonts w:ascii="Times New Roman" w:hAnsi="Times New Roman" w:cs="Times New Roman"/>
          <w:szCs w:val="21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Table S</w:t>
      </w:r>
      <w:r w:rsidR="00F96980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3</w:t>
      </w:r>
      <w:r w:rsidR="00450436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.</w:t>
      </w:r>
    </w:p>
    <w:p w14:paraId="3ACCB336" w14:textId="134C9A74" w:rsidR="00A22531" w:rsidRDefault="00A22531" w:rsidP="00450436">
      <w:pPr>
        <w:pStyle w:val="Web"/>
        <w:spacing w:before="0" w:beforeAutospacing="0" w:after="0" w:afterAutospacing="0" w:line="260" w:lineRule="exact"/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</w:pPr>
      <w:bookmarkStart w:id="0" w:name="_GoBack"/>
      <w:bookmarkEnd w:id="0"/>
    </w:p>
    <w:tbl>
      <w:tblPr>
        <w:tblStyle w:val="ae"/>
        <w:tblW w:w="0" w:type="auto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279"/>
        <w:gridCol w:w="1465"/>
        <w:gridCol w:w="1466"/>
        <w:gridCol w:w="1466"/>
      </w:tblGrid>
      <w:tr w:rsidR="00A22531" w14:paraId="4826718B" w14:textId="77777777" w:rsidTr="00A22531">
        <w:trPr>
          <w:trHeight w:val="273"/>
          <w:jc w:val="center"/>
        </w:trPr>
        <w:tc>
          <w:tcPr>
            <w:tcW w:w="5676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06460B26" w14:textId="49828AEB" w:rsidR="00A22531" w:rsidRDefault="00C851E6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L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iquid mating using </w:t>
            </w:r>
            <w:r w:rsidRPr="00C851E6"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  <w:sz w:val="21"/>
                <w:szCs w:val="21"/>
              </w:rPr>
              <w:t>P. putida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as </w:t>
            </w:r>
            <w:r w:rsidR="00B244E7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the 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donor</w:t>
            </w:r>
          </w:p>
        </w:tc>
      </w:tr>
      <w:tr w:rsidR="00A22531" w14:paraId="1B13728A" w14:textId="77777777" w:rsidTr="00A22531">
        <w:trPr>
          <w:trHeight w:val="273"/>
          <w:jc w:val="center"/>
        </w:trPr>
        <w:tc>
          <w:tcPr>
            <w:tcW w:w="127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1862A6" w14:textId="77777777" w:rsidR="00390CA0" w:rsidRPr="00A22531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</w:tcPr>
          <w:p w14:paraId="398D57E4" w14:textId="5594398F" w:rsidR="00390CA0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1: pCAR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E719AA5" w14:textId="32711597" w:rsidR="00390CA0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: NAH7</w:t>
            </w:r>
          </w:p>
        </w:tc>
        <w:tc>
          <w:tcPr>
            <w:tcW w:w="1466" w:type="dxa"/>
            <w:tcBorders>
              <w:bottom w:val="single" w:sz="4" w:space="0" w:color="auto"/>
              <w:right w:val="nil"/>
            </w:tcBorders>
          </w:tcPr>
          <w:p w14:paraId="67469D75" w14:textId="37561840" w:rsidR="00390CA0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: pB10</w:t>
            </w:r>
          </w:p>
        </w:tc>
      </w:tr>
      <w:tr w:rsidR="00A22531" w14:paraId="25540C7E" w14:textId="77777777" w:rsidTr="006A435F">
        <w:trPr>
          <w:trHeight w:val="273"/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1DD439" w14:textId="7CED1348" w:rsidR="00390CA0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: NAH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17638279" w14:textId="42A1B825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008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F9127C8" w14:textId="35D6B94B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right w:val="nil"/>
            </w:tcBorders>
          </w:tcPr>
          <w:p w14:paraId="5EB01CF7" w14:textId="3E582D00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</w:tr>
      <w:tr w:rsidR="00A22531" w14:paraId="3E031A77" w14:textId="77777777" w:rsidTr="006A435F">
        <w:trPr>
          <w:trHeight w:val="273"/>
          <w:jc w:val="center"/>
        </w:trPr>
        <w:tc>
          <w:tcPr>
            <w:tcW w:w="1279" w:type="dxa"/>
            <w:tcBorders>
              <w:left w:val="nil"/>
              <w:right w:val="single" w:sz="4" w:space="0" w:color="auto"/>
            </w:tcBorders>
          </w:tcPr>
          <w:p w14:paraId="247012AB" w14:textId="2E09AEAA" w:rsidR="00390CA0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: pB10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A88FC3D" w14:textId="51223A9F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380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7441B35B" w14:textId="26EA9339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380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6" w:type="dxa"/>
            <w:tcBorders>
              <w:right w:val="nil"/>
            </w:tcBorders>
          </w:tcPr>
          <w:p w14:paraId="178AAC5D" w14:textId="57C32DE5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</w:tr>
      <w:tr w:rsidR="00A22531" w14:paraId="3A2E6005" w14:textId="77777777" w:rsidTr="006A435F">
        <w:trPr>
          <w:trHeight w:val="290"/>
          <w:jc w:val="center"/>
        </w:trPr>
        <w:tc>
          <w:tcPr>
            <w:tcW w:w="1279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181B274B" w14:textId="447E6CD3" w:rsidR="00390CA0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4: R388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4BF167A" w14:textId="292FB975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380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1CE22EF" w14:textId="101EC3C2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380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6" w:type="dxa"/>
            <w:tcBorders>
              <w:bottom w:val="single" w:sz="12" w:space="0" w:color="auto"/>
              <w:right w:val="nil"/>
            </w:tcBorders>
          </w:tcPr>
          <w:p w14:paraId="2C1EF1C8" w14:textId="75C47C4F" w:rsidR="00390CA0" w:rsidRDefault="00390CA0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8067</w:t>
            </w:r>
          </w:p>
        </w:tc>
      </w:tr>
      <w:tr w:rsidR="00A22531" w14:paraId="0FC4BC30" w14:textId="77777777" w:rsidTr="00A22531">
        <w:trPr>
          <w:trHeight w:val="290"/>
          <w:jc w:val="center"/>
        </w:trPr>
        <w:tc>
          <w:tcPr>
            <w:tcW w:w="5676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0E55E1D1" w14:textId="30183A8E" w:rsidR="00A22531" w:rsidRDefault="00C851E6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Filter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mating using </w:t>
            </w:r>
            <w:r w:rsidRPr="00C851E6"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  <w:sz w:val="21"/>
                <w:szCs w:val="21"/>
              </w:rPr>
              <w:t>P. putida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as </w:t>
            </w:r>
            <w:r w:rsidR="00B244E7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the 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donor</w:t>
            </w:r>
          </w:p>
        </w:tc>
      </w:tr>
      <w:tr w:rsidR="00A22531" w14:paraId="3D9F3454" w14:textId="77777777" w:rsidTr="00A22531">
        <w:trPr>
          <w:trHeight w:val="290"/>
          <w:jc w:val="center"/>
        </w:trPr>
        <w:tc>
          <w:tcPr>
            <w:tcW w:w="1279" w:type="dxa"/>
            <w:tcBorders>
              <w:left w:val="nil"/>
              <w:bottom w:val="single" w:sz="4" w:space="0" w:color="auto"/>
            </w:tcBorders>
          </w:tcPr>
          <w:p w14:paraId="588DF86E" w14:textId="77777777" w:rsidR="00913F1B" w:rsidRPr="00A22531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980664E" w14:textId="3AC44B8F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1: pCAR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DE1B014" w14:textId="1793933B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: NAH7</w:t>
            </w:r>
          </w:p>
        </w:tc>
        <w:tc>
          <w:tcPr>
            <w:tcW w:w="1466" w:type="dxa"/>
            <w:tcBorders>
              <w:bottom w:val="single" w:sz="4" w:space="0" w:color="auto"/>
              <w:right w:val="nil"/>
            </w:tcBorders>
          </w:tcPr>
          <w:p w14:paraId="462CBEC4" w14:textId="1383EF97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: pB10</w:t>
            </w:r>
          </w:p>
        </w:tc>
      </w:tr>
      <w:tr w:rsidR="00A22531" w14:paraId="0F72E671" w14:textId="77777777" w:rsidTr="006A435F">
        <w:trPr>
          <w:trHeight w:val="290"/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</w:tcBorders>
          </w:tcPr>
          <w:p w14:paraId="1FA74D2A" w14:textId="4121B5EA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: NAH7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0480525" w14:textId="074898FC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2496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5FA41D3" w14:textId="25B4386C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right w:val="nil"/>
            </w:tcBorders>
          </w:tcPr>
          <w:p w14:paraId="3CBBE5FD" w14:textId="0DE54641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</w:tr>
      <w:tr w:rsidR="00A22531" w14:paraId="2CB99FA0" w14:textId="77777777" w:rsidTr="006A435F">
        <w:trPr>
          <w:trHeight w:val="290"/>
          <w:jc w:val="center"/>
        </w:trPr>
        <w:tc>
          <w:tcPr>
            <w:tcW w:w="1279" w:type="dxa"/>
            <w:tcBorders>
              <w:left w:val="nil"/>
            </w:tcBorders>
          </w:tcPr>
          <w:p w14:paraId="45FF341F" w14:textId="454CB4FD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: pB10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14:paraId="6A7F7681" w14:textId="0721B52C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0059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6F22C9F" w14:textId="5386519E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1708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6" w:type="dxa"/>
            <w:tcBorders>
              <w:right w:val="nil"/>
            </w:tcBorders>
          </w:tcPr>
          <w:p w14:paraId="03A6AFF9" w14:textId="719A061B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</w:tr>
      <w:tr w:rsidR="00A22531" w14:paraId="23CC856A" w14:textId="77777777" w:rsidTr="006A435F">
        <w:trPr>
          <w:trHeight w:val="290"/>
          <w:jc w:val="center"/>
        </w:trPr>
        <w:tc>
          <w:tcPr>
            <w:tcW w:w="1279" w:type="dxa"/>
            <w:tcBorders>
              <w:left w:val="nil"/>
              <w:bottom w:val="single" w:sz="12" w:space="0" w:color="auto"/>
            </w:tcBorders>
          </w:tcPr>
          <w:p w14:paraId="682D917E" w14:textId="2AC825BA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4: R388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37337CD8" w14:textId="3330003F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0010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D493DCA" w14:textId="62F60758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0148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66" w:type="dxa"/>
            <w:tcBorders>
              <w:bottom w:val="single" w:sz="12" w:space="0" w:color="auto"/>
              <w:right w:val="nil"/>
            </w:tcBorders>
          </w:tcPr>
          <w:p w14:paraId="0DD447A0" w14:textId="2FE67DC1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6497</w:t>
            </w:r>
          </w:p>
        </w:tc>
      </w:tr>
      <w:tr w:rsidR="00A22531" w14:paraId="2B081D83" w14:textId="77777777" w:rsidTr="00A22531">
        <w:trPr>
          <w:trHeight w:val="290"/>
          <w:jc w:val="center"/>
        </w:trPr>
        <w:tc>
          <w:tcPr>
            <w:tcW w:w="5676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05806DFC" w14:textId="2C8B239E" w:rsidR="00A22531" w:rsidRDefault="00C851E6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Filter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mating using </w:t>
            </w: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  <w:sz w:val="21"/>
                <w:szCs w:val="21"/>
              </w:rPr>
              <w:t xml:space="preserve">P. 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4"/>
                <w:sz w:val="21"/>
                <w:szCs w:val="21"/>
              </w:rPr>
              <w:t>resinovorans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as </w:t>
            </w:r>
            <w:r w:rsidR="00B244E7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the </w:t>
            </w:r>
            <w:r w:rsidRPr="00C851E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donor</w:t>
            </w:r>
          </w:p>
        </w:tc>
      </w:tr>
      <w:tr w:rsidR="00A22531" w14:paraId="70803D2A" w14:textId="77777777" w:rsidTr="00A22531">
        <w:trPr>
          <w:trHeight w:val="290"/>
          <w:jc w:val="center"/>
        </w:trPr>
        <w:tc>
          <w:tcPr>
            <w:tcW w:w="127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336494" w14:textId="77777777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</w:tcPr>
          <w:p w14:paraId="63A649B2" w14:textId="478B2D53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1: pCAR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D6619E3" w14:textId="4156AF34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: NAH7</w:t>
            </w:r>
          </w:p>
        </w:tc>
        <w:tc>
          <w:tcPr>
            <w:tcW w:w="1466" w:type="dxa"/>
            <w:tcBorders>
              <w:bottom w:val="single" w:sz="4" w:space="0" w:color="auto"/>
              <w:right w:val="nil"/>
            </w:tcBorders>
          </w:tcPr>
          <w:p w14:paraId="50FC0CB4" w14:textId="358C46DE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: pB10</w:t>
            </w:r>
          </w:p>
        </w:tc>
      </w:tr>
      <w:tr w:rsidR="00A22531" w14:paraId="59901785" w14:textId="77777777" w:rsidTr="006A435F">
        <w:trPr>
          <w:trHeight w:val="290"/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B7640E" w14:textId="5B5C25EA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: NAH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508620DC" w14:textId="138498DB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026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4A78578" w14:textId="025E3A31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right w:val="nil"/>
            </w:tcBorders>
          </w:tcPr>
          <w:p w14:paraId="69B82C80" w14:textId="73EB1076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</w:tr>
      <w:tr w:rsidR="00A22531" w14:paraId="7B44C598" w14:textId="77777777" w:rsidTr="006A435F">
        <w:trPr>
          <w:trHeight w:val="290"/>
          <w:jc w:val="center"/>
        </w:trPr>
        <w:tc>
          <w:tcPr>
            <w:tcW w:w="1279" w:type="dxa"/>
            <w:tcBorders>
              <w:left w:val="nil"/>
              <w:right w:val="single" w:sz="4" w:space="0" w:color="auto"/>
            </w:tcBorders>
          </w:tcPr>
          <w:p w14:paraId="07E32E2C" w14:textId="79275793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: pB10</w:t>
            </w:r>
          </w:p>
        </w:tc>
        <w:tc>
          <w:tcPr>
            <w:tcW w:w="1465" w:type="dxa"/>
            <w:tcBorders>
              <w:left w:val="single" w:sz="4" w:space="0" w:color="auto"/>
            </w:tcBorders>
          </w:tcPr>
          <w:p w14:paraId="316F1432" w14:textId="7FFC5051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8089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0D667D36" w14:textId="5F158C7F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029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66" w:type="dxa"/>
            <w:tcBorders>
              <w:right w:val="nil"/>
            </w:tcBorders>
          </w:tcPr>
          <w:p w14:paraId="2FDE3930" w14:textId="216FE700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</w:tr>
      <w:tr w:rsidR="00A22531" w14:paraId="4820F94C" w14:textId="77777777" w:rsidTr="006A435F">
        <w:trPr>
          <w:trHeight w:val="290"/>
          <w:jc w:val="center"/>
        </w:trPr>
        <w:tc>
          <w:tcPr>
            <w:tcW w:w="1279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185D4C49" w14:textId="16A0D6A7" w:rsidR="00913F1B" w:rsidRDefault="00A22531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4: R388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E444DEE" w14:textId="60E8D3E3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323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6" w:type="dxa"/>
            <w:tcBorders>
              <w:bottom w:val="single" w:sz="12" w:space="0" w:color="auto"/>
            </w:tcBorders>
          </w:tcPr>
          <w:p w14:paraId="2D6E9341" w14:textId="1BEC37A9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1091</w:t>
            </w:r>
          </w:p>
        </w:tc>
        <w:tc>
          <w:tcPr>
            <w:tcW w:w="1466" w:type="dxa"/>
            <w:tcBorders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0613FEC2" w14:textId="58BBC697" w:rsidR="00913F1B" w:rsidRDefault="00913F1B" w:rsidP="00450436">
            <w:pPr>
              <w:pStyle w:val="Web"/>
              <w:spacing w:before="0" w:beforeAutospacing="0" w:after="0" w:afterAutospacing="0" w:line="260" w:lineRule="exact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0351</w:t>
            </w:r>
            <w:r w:rsidR="00DA751C" w:rsidRPr="00DA751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  <w:vertAlign w:val="superscript"/>
              </w:rPr>
              <w:t>*</w:t>
            </w:r>
          </w:p>
        </w:tc>
      </w:tr>
    </w:tbl>
    <w:p w14:paraId="3FE6AC5C" w14:textId="048F23CE" w:rsidR="00390CA0" w:rsidRDefault="00390CA0" w:rsidP="00450436">
      <w:pPr>
        <w:pStyle w:val="Web"/>
        <w:spacing w:before="0" w:beforeAutospacing="0" w:after="0" w:afterAutospacing="0" w:line="260" w:lineRule="exact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14:paraId="0F6F2137" w14:textId="77777777" w:rsidR="00390CA0" w:rsidRDefault="00390CA0" w:rsidP="00450436">
      <w:pPr>
        <w:pStyle w:val="Web"/>
        <w:spacing w:before="0" w:beforeAutospacing="0" w:after="0" w:afterAutospacing="0" w:line="260" w:lineRule="exact"/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</w:pPr>
    </w:p>
    <w:p w14:paraId="3BEE2531" w14:textId="54DF8EF0" w:rsidR="00CB3B44" w:rsidRPr="00450436" w:rsidRDefault="00CB3B44" w:rsidP="00FD78E0">
      <w:pPr>
        <w:pStyle w:val="Web"/>
        <w:spacing w:before="0" w:beforeAutospacing="0" w:after="0" w:afterAutospacing="0" w:line="260" w:lineRule="exact"/>
        <w:rPr>
          <w:rFonts w:ascii="Times New Roman" w:hAnsi="Times New Roman" w:cs="Times New Roman"/>
          <w:sz w:val="21"/>
          <w:szCs w:val="21"/>
        </w:rPr>
      </w:pPr>
    </w:p>
    <w:sectPr w:rsidR="00CB3B44" w:rsidRPr="00450436" w:rsidSect="00233870">
      <w:pgSz w:w="15876" w:h="12247" w:orient="landscape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E4F421" w14:textId="77777777" w:rsidR="00015A4B" w:rsidRDefault="00015A4B" w:rsidP="00E22E43">
      <w:r>
        <w:separator/>
      </w:r>
    </w:p>
  </w:endnote>
  <w:endnote w:type="continuationSeparator" w:id="0">
    <w:p w14:paraId="503075C6" w14:textId="77777777" w:rsidR="00015A4B" w:rsidRDefault="00015A4B" w:rsidP="00E22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695623" w14:textId="77777777" w:rsidR="00015A4B" w:rsidRDefault="00015A4B" w:rsidP="00E22E43">
      <w:r>
        <w:separator/>
      </w:r>
    </w:p>
  </w:footnote>
  <w:footnote w:type="continuationSeparator" w:id="0">
    <w:p w14:paraId="21D99565" w14:textId="77777777" w:rsidR="00015A4B" w:rsidRDefault="00015A4B" w:rsidP="00E22E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A665F"/>
    <w:multiLevelType w:val="hybridMultilevel"/>
    <w:tmpl w:val="2F3A166C"/>
    <w:lvl w:ilvl="0" w:tplc="22D492E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E39"/>
    <w:rsid w:val="00015A4B"/>
    <w:rsid w:val="00031FC1"/>
    <w:rsid w:val="000558AE"/>
    <w:rsid w:val="000614AE"/>
    <w:rsid w:val="00065F22"/>
    <w:rsid w:val="00066132"/>
    <w:rsid w:val="0006669F"/>
    <w:rsid w:val="0006704B"/>
    <w:rsid w:val="000B63CB"/>
    <w:rsid w:val="000E403F"/>
    <w:rsid w:val="000F3E46"/>
    <w:rsid w:val="001353D7"/>
    <w:rsid w:val="00154399"/>
    <w:rsid w:val="0016389F"/>
    <w:rsid w:val="0018075A"/>
    <w:rsid w:val="001A2F66"/>
    <w:rsid w:val="001A5CE5"/>
    <w:rsid w:val="001B44E9"/>
    <w:rsid w:val="001D133F"/>
    <w:rsid w:val="001E3E56"/>
    <w:rsid w:val="00233870"/>
    <w:rsid w:val="00256657"/>
    <w:rsid w:val="002A4FA1"/>
    <w:rsid w:val="002E79E4"/>
    <w:rsid w:val="003052C2"/>
    <w:rsid w:val="00333D10"/>
    <w:rsid w:val="00347A2F"/>
    <w:rsid w:val="00352685"/>
    <w:rsid w:val="0035289C"/>
    <w:rsid w:val="00357C8C"/>
    <w:rsid w:val="0036475E"/>
    <w:rsid w:val="003648B9"/>
    <w:rsid w:val="00374EA8"/>
    <w:rsid w:val="00390CA0"/>
    <w:rsid w:val="003A655D"/>
    <w:rsid w:val="003B3C17"/>
    <w:rsid w:val="003C151D"/>
    <w:rsid w:val="003D70BA"/>
    <w:rsid w:val="00422F8E"/>
    <w:rsid w:val="00450436"/>
    <w:rsid w:val="00453A95"/>
    <w:rsid w:val="00462403"/>
    <w:rsid w:val="00464504"/>
    <w:rsid w:val="00465467"/>
    <w:rsid w:val="00490559"/>
    <w:rsid w:val="004B2465"/>
    <w:rsid w:val="004B3EBC"/>
    <w:rsid w:val="004D7E39"/>
    <w:rsid w:val="004F38A6"/>
    <w:rsid w:val="005504A5"/>
    <w:rsid w:val="005734B6"/>
    <w:rsid w:val="005A389D"/>
    <w:rsid w:val="005B0D1F"/>
    <w:rsid w:val="005B0EFC"/>
    <w:rsid w:val="005D4EBC"/>
    <w:rsid w:val="005E49EE"/>
    <w:rsid w:val="00617D9E"/>
    <w:rsid w:val="00655936"/>
    <w:rsid w:val="00684A5E"/>
    <w:rsid w:val="006936E5"/>
    <w:rsid w:val="006A435F"/>
    <w:rsid w:val="006B0497"/>
    <w:rsid w:val="006C43D8"/>
    <w:rsid w:val="006D0C20"/>
    <w:rsid w:val="006E2D5B"/>
    <w:rsid w:val="00725880"/>
    <w:rsid w:val="007407F8"/>
    <w:rsid w:val="0078090E"/>
    <w:rsid w:val="0078223D"/>
    <w:rsid w:val="007E7A8B"/>
    <w:rsid w:val="00810E60"/>
    <w:rsid w:val="00831E3E"/>
    <w:rsid w:val="00847BBE"/>
    <w:rsid w:val="008673A3"/>
    <w:rsid w:val="008676D4"/>
    <w:rsid w:val="00870252"/>
    <w:rsid w:val="00881448"/>
    <w:rsid w:val="008A15B7"/>
    <w:rsid w:val="008A1BDA"/>
    <w:rsid w:val="008F3464"/>
    <w:rsid w:val="00913F1B"/>
    <w:rsid w:val="00975BF5"/>
    <w:rsid w:val="00992741"/>
    <w:rsid w:val="009B0A24"/>
    <w:rsid w:val="009B0F56"/>
    <w:rsid w:val="009C630A"/>
    <w:rsid w:val="00A22531"/>
    <w:rsid w:val="00A47A86"/>
    <w:rsid w:val="00AA16CD"/>
    <w:rsid w:val="00AA37EB"/>
    <w:rsid w:val="00AC6C51"/>
    <w:rsid w:val="00AD1DEB"/>
    <w:rsid w:val="00AD669B"/>
    <w:rsid w:val="00AF471D"/>
    <w:rsid w:val="00B070DC"/>
    <w:rsid w:val="00B244E7"/>
    <w:rsid w:val="00B47F19"/>
    <w:rsid w:val="00B818B9"/>
    <w:rsid w:val="00B862A2"/>
    <w:rsid w:val="00B9348E"/>
    <w:rsid w:val="00BD4D0B"/>
    <w:rsid w:val="00BD56ED"/>
    <w:rsid w:val="00BE1821"/>
    <w:rsid w:val="00BE3AD1"/>
    <w:rsid w:val="00BF4FE5"/>
    <w:rsid w:val="00C0279B"/>
    <w:rsid w:val="00C31D2F"/>
    <w:rsid w:val="00C4715F"/>
    <w:rsid w:val="00C61E10"/>
    <w:rsid w:val="00C74963"/>
    <w:rsid w:val="00C851E6"/>
    <w:rsid w:val="00C900C8"/>
    <w:rsid w:val="00CA40B9"/>
    <w:rsid w:val="00CB3B44"/>
    <w:rsid w:val="00CB4426"/>
    <w:rsid w:val="00CD146B"/>
    <w:rsid w:val="00CD1F72"/>
    <w:rsid w:val="00CE0F22"/>
    <w:rsid w:val="00CE7664"/>
    <w:rsid w:val="00CF23CA"/>
    <w:rsid w:val="00D41E1A"/>
    <w:rsid w:val="00D66A13"/>
    <w:rsid w:val="00D746E4"/>
    <w:rsid w:val="00D80281"/>
    <w:rsid w:val="00DA751C"/>
    <w:rsid w:val="00DA7F5D"/>
    <w:rsid w:val="00DB681D"/>
    <w:rsid w:val="00DF1257"/>
    <w:rsid w:val="00E16FD5"/>
    <w:rsid w:val="00E22E43"/>
    <w:rsid w:val="00E25A84"/>
    <w:rsid w:val="00E44F85"/>
    <w:rsid w:val="00E71414"/>
    <w:rsid w:val="00E73591"/>
    <w:rsid w:val="00E96344"/>
    <w:rsid w:val="00EA5A85"/>
    <w:rsid w:val="00EA7CF8"/>
    <w:rsid w:val="00ED3B75"/>
    <w:rsid w:val="00ED72BC"/>
    <w:rsid w:val="00EE77B3"/>
    <w:rsid w:val="00EF5765"/>
    <w:rsid w:val="00F01C65"/>
    <w:rsid w:val="00F424B6"/>
    <w:rsid w:val="00F57601"/>
    <w:rsid w:val="00F710B0"/>
    <w:rsid w:val="00F96980"/>
    <w:rsid w:val="00FA7A04"/>
    <w:rsid w:val="00FD6B63"/>
    <w:rsid w:val="00FD78E0"/>
    <w:rsid w:val="00FF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CADDCB"/>
  <w15:docId w15:val="{4E98C736-2F78-4C06-A487-34032C88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4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7E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7E3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22E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22E43"/>
  </w:style>
  <w:style w:type="paragraph" w:styleId="a7">
    <w:name w:val="footer"/>
    <w:basedOn w:val="a"/>
    <w:link w:val="a8"/>
    <w:uiPriority w:val="99"/>
    <w:unhideWhenUsed/>
    <w:rsid w:val="00E22E4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22E43"/>
  </w:style>
  <w:style w:type="paragraph" w:styleId="Web">
    <w:name w:val="Normal (Web)"/>
    <w:basedOn w:val="a"/>
    <w:uiPriority w:val="99"/>
    <w:unhideWhenUsed/>
    <w:rsid w:val="00E22E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5D4EB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D4EB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D4EBC"/>
  </w:style>
  <w:style w:type="paragraph" w:styleId="ac">
    <w:name w:val="annotation subject"/>
    <w:basedOn w:val="aa"/>
    <w:next w:val="aa"/>
    <w:link w:val="ad"/>
    <w:uiPriority w:val="99"/>
    <w:semiHidden/>
    <w:unhideWhenUsed/>
    <w:rsid w:val="005D4EB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D4EBC"/>
    <w:rPr>
      <w:b/>
      <w:bCs/>
    </w:rPr>
  </w:style>
  <w:style w:type="table" w:styleId="ae">
    <w:name w:val="Table Grid"/>
    <w:basedOn w:val="a1"/>
    <w:uiPriority w:val="59"/>
    <w:rsid w:val="00390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33E5D89-7206-46C9-8A4D-8142F5855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da</dc:creator>
  <cp:lastModifiedBy>Kampo</cp:lastModifiedBy>
  <cp:revision>4</cp:revision>
  <dcterms:created xsi:type="dcterms:W3CDTF">2018-11-27T01:54:00Z</dcterms:created>
  <dcterms:modified xsi:type="dcterms:W3CDTF">2018-11-27T02:10:00Z</dcterms:modified>
</cp:coreProperties>
</file>